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5A400" w14:textId="12608D78" w:rsidR="0099046A" w:rsidRDefault="00381438" w:rsidP="00381438">
      <w:pPr>
        <w:spacing w:after="0" w:line="480" w:lineRule="auto"/>
        <w:ind w:firstLine="708"/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  <w:lang w:val="en-US"/>
        </w:rPr>
      </w:pP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  <w:lang w:val="en-US"/>
        </w:rPr>
        <w:t xml:space="preserve">Supplementary material </w:t>
      </w:r>
      <w:r w:rsidR="009800DE"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  <w:lang w:val="en-US"/>
        </w:rPr>
        <w:t>3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  <w:lang w:val="en-US"/>
        </w:rPr>
        <w:t xml:space="preserve">. </w:t>
      </w:r>
      <w:r w:rsidR="00915189"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  <w:lang w:val="en-US"/>
        </w:rPr>
        <w:t>Biosecurity i</w:t>
      </w:r>
      <w:r w:rsidR="0099046A"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  <w:lang w:val="en-US"/>
        </w:rPr>
        <w:t>mprovement measures</w:t>
      </w:r>
    </w:p>
    <w:p w14:paraId="371F51EF" w14:textId="78463A96" w:rsidR="0099046A" w:rsidRPr="007A1F99" w:rsidRDefault="0099046A" w:rsidP="0099046A">
      <w:pPr>
        <w:spacing w:after="0"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1F99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ral farm managem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6514"/>
      </w:tblGrid>
      <w:tr w:rsidR="00F31F82" w14:paraId="6D7A94B8" w14:textId="77777777" w:rsidTr="005555DF">
        <w:trPr>
          <w:jc w:val="center"/>
        </w:trPr>
        <w:tc>
          <w:tcPr>
            <w:tcW w:w="1980" w:type="dxa"/>
            <w:vAlign w:val="center"/>
          </w:tcPr>
          <w:p w14:paraId="11C04A6F" w14:textId="773D56BC" w:rsidR="00F31F82" w:rsidRPr="008137BA" w:rsidRDefault="00F31F82" w:rsidP="005555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</w:t>
            </w:r>
          </w:p>
        </w:tc>
        <w:tc>
          <w:tcPr>
            <w:tcW w:w="6514" w:type="dxa"/>
            <w:vAlign w:val="center"/>
          </w:tcPr>
          <w:p w14:paraId="18F44152" w14:textId="31384478" w:rsidR="00F31F82" w:rsidRPr="008137BA" w:rsidRDefault="00F31F82" w:rsidP="006846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</w:t>
            </w:r>
          </w:p>
        </w:tc>
      </w:tr>
      <w:tr w:rsidR="00F31F82" w:rsidRPr="00476717" w14:paraId="24142FED" w14:textId="77777777" w:rsidTr="005555DF">
        <w:trPr>
          <w:jc w:val="center"/>
        </w:trPr>
        <w:tc>
          <w:tcPr>
            <w:tcW w:w="1980" w:type="dxa"/>
            <w:vAlign w:val="center"/>
          </w:tcPr>
          <w:p w14:paraId="12A83DF3" w14:textId="27540B5F" w:rsidR="00F31F82" w:rsidRDefault="00036300" w:rsidP="005555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ing animals</w:t>
            </w:r>
          </w:p>
        </w:tc>
        <w:tc>
          <w:tcPr>
            <w:tcW w:w="6514" w:type="dxa"/>
            <w:vAlign w:val="center"/>
          </w:tcPr>
          <w:p w14:paraId="5B5D445B" w14:textId="6B73CDCD" w:rsidR="00F31F82" w:rsidRDefault="000549B0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milking occurs, </w:t>
            </w:r>
            <w:r w:rsidR="00430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aiding</w:t>
            </w:r>
            <w:r w:rsidR="00AD3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</w:t>
            </w:r>
            <w:r w:rsidR="00D36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ar gloves</w:t>
            </w:r>
            <w:r w:rsidR="00D1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36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h and disinfect the hands before and after</w:t>
            </w:r>
            <w:r w:rsidR="00D1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avoid touching</w:t>
            </w:r>
            <w:r w:rsidR="00171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s/her eyes, nose and mouth during the process</w:t>
            </w:r>
            <w:r w:rsidR="00D36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CC35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A33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dder should also be cleaned and disinfected before </w:t>
            </w:r>
            <w:r w:rsidR="007B5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ilking starts. </w:t>
            </w:r>
            <w:r w:rsidR="00144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a machine is used for milking, the </w:t>
            </w:r>
            <w:r w:rsidR="007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ing unit</w:t>
            </w:r>
            <w:r w:rsidR="00C870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</w:t>
            </w:r>
            <w:r w:rsidR="00125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ned and disinfected after each use</w:t>
            </w:r>
            <w:r w:rsidR="00EF2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54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 rubber or silicone should be changed when there </w:t>
            </w:r>
            <w:r w:rsidR="00C25A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signs of </w:t>
            </w:r>
            <w:r w:rsidR="00EF2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integration.</w:t>
            </w:r>
          </w:p>
        </w:tc>
      </w:tr>
      <w:tr w:rsidR="00036300" w:rsidRPr="00476717" w14:paraId="40847D45" w14:textId="77777777" w:rsidTr="005555DF">
        <w:trPr>
          <w:jc w:val="center"/>
        </w:trPr>
        <w:tc>
          <w:tcPr>
            <w:tcW w:w="1980" w:type="dxa"/>
            <w:vAlign w:val="center"/>
          </w:tcPr>
          <w:p w14:paraId="2695244A" w14:textId="10F30DD7" w:rsidR="00036300" w:rsidRDefault="00476717" w:rsidP="005555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ing and kidding</w:t>
            </w:r>
          </w:p>
        </w:tc>
        <w:tc>
          <w:tcPr>
            <w:tcW w:w="6514" w:type="dxa"/>
            <w:vAlign w:val="center"/>
          </w:tcPr>
          <w:p w14:paraId="429DF31D" w14:textId="61C2C5A7" w:rsidR="00036300" w:rsidRDefault="00535547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imal going into labor should be separated from the remaining animals. </w:t>
            </w:r>
            <w:r w:rsidR="00561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oves should </w:t>
            </w:r>
            <w:r w:rsidR="001225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 worn</w:t>
            </w:r>
            <w:r w:rsidR="00561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D0D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aiding the animal in labo</w:t>
            </w:r>
            <w:r w:rsidR="001225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2D0D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ands should be washed and disinfected before and after</w:t>
            </w:r>
            <w:r w:rsidR="00971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iding the animal in</w:t>
            </w:r>
            <w:r w:rsidR="002D0D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1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r.</w:t>
            </w:r>
            <w:r w:rsidR="006145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f the lamb or kid </w:t>
            </w:r>
            <w:r w:rsidR="00BE5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 w:rsidR="006145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rn dead or if the animal has an abortion</w:t>
            </w:r>
            <w:r w:rsidR="00843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E5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 should be </w:t>
            </w:r>
            <w:r w:rsidR="00843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amined </w:t>
            </w:r>
            <w:r w:rsidR="00A16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a veterinarian and/</w:t>
            </w:r>
            <w:r w:rsidR="00843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BE5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sted </w:t>
            </w:r>
            <w:r w:rsidR="00843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determine</w:t>
            </w:r>
            <w:r w:rsidR="00BE5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43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ause. </w:t>
            </w:r>
            <w:r w:rsidR="001B0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lacenta and abort</w:t>
            </w:r>
            <w:r w:rsidR="001225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 fetus should not be fed to other domestic animals on the farm</w:t>
            </w:r>
            <w:r w:rsidR="00A16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hould be destroyed</w:t>
            </w:r>
            <w:r w:rsidR="001225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0302A9" w:rsidRPr="00476717" w14:paraId="4F0F9FF4" w14:textId="77777777" w:rsidTr="005555DF">
        <w:trPr>
          <w:jc w:val="center"/>
        </w:trPr>
        <w:tc>
          <w:tcPr>
            <w:tcW w:w="1980" w:type="dxa"/>
            <w:vAlign w:val="center"/>
          </w:tcPr>
          <w:p w14:paraId="7EEDF9C0" w14:textId="13DEA846" w:rsidR="000302A9" w:rsidRDefault="002924D3" w:rsidP="005555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ors</w:t>
            </w:r>
          </w:p>
        </w:tc>
        <w:tc>
          <w:tcPr>
            <w:tcW w:w="6514" w:type="dxa"/>
            <w:vAlign w:val="center"/>
          </w:tcPr>
          <w:p w14:paraId="0A9346CB" w14:textId="5344132A" w:rsidR="000302A9" w:rsidRDefault="006979E2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use of </w:t>
            </w:r>
            <w:r w:rsidR="001677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protective equipm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mandatory for all farm visitors. </w:t>
            </w:r>
            <w:r w:rsidR="00703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rm visitors should </w:t>
            </w:r>
            <w:r w:rsidR="00374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a place to change clothes and boots, and wash </w:t>
            </w:r>
            <w:proofErr w:type="gramStart"/>
            <w:r w:rsidR="00374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s</w:t>
            </w:r>
            <w:proofErr w:type="gramEnd"/>
            <w:r w:rsidR="00554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0302A9" w:rsidRPr="00476717" w14:paraId="6080A04E" w14:textId="77777777" w:rsidTr="005555DF">
        <w:trPr>
          <w:jc w:val="center"/>
        </w:trPr>
        <w:tc>
          <w:tcPr>
            <w:tcW w:w="1980" w:type="dxa"/>
            <w:vAlign w:val="center"/>
          </w:tcPr>
          <w:p w14:paraId="26304062" w14:textId="4530C0E6" w:rsidR="000302A9" w:rsidRDefault="002924D3" w:rsidP="005555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 usage</w:t>
            </w:r>
          </w:p>
        </w:tc>
        <w:tc>
          <w:tcPr>
            <w:tcW w:w="6514" w:type="dxa"/>
            <w:vAlign w:val="center"/>
          </w:tcPr>
          <w:p w14:paraId="2422A780" w14:textId="75695D77" w:rsidR="000302A9" w:rsidRDefault="002A6E06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water used for consumption and cleaning should be clean and should be subjected to microbiological analysis</w:t>
            </w:r>
            <w:r w:rsidR="00703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least once a year.</w:t>
            </w:r>
          </w:p>
        </w:tc>
      </w:tr>
      <w:tr w:rsidR="002924D3" w:rsidRPr="00476717" w14:paraId="11F83739" w14:textId="77777777" w:rsidTr="005555DF">
        <w:trPr>
          <w:jc w:val="center"/>
        </w:trPr>
        <w:tc>
          <w:tcPr>
            <w:tcW w:w="1980" w:type="dxa"/>
            <w:vAlign w:val="center"/>
          </w:tcPr>
          <w:p w14:paraId="21F0D88B" w14:textId="7E2A0F2A" w:rsidR="002924D3" w:rsidRDefault="002924D3" w:rsidP="005555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with neighbo</w:t>
            </w:r>
            <w:r w:rsidR="00145C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g farms</w:t>
            </w:r>
          </w:p>
        </w:tc>
        <w:tc>
          <w:tcPr>
            <w:tcW w:w="6514" w:type="dxa"/>
            <w:vAlign w:val="center"/>
          </w:tcPr>
          <w:p w14:paraId="2FB01A93" w14:textId="7D914174" w:rsidR="002924D3" w:rsidRDefault="00E370D8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s and g</w:t>
            </w:r>
            <w:r w:rsidR="003B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zing </w:t>
            </w:r>
            <w:r w:rsidR="00B07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s</w:t>
            </w:r>
            <w:r w:rsidR="003B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delimited b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nces,</w:t>
            </w:r>
            <w:r w:rsidR="003B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se should be well maintained to avoid contact between animals from different herds. If this is not possible, the animals should be vaccinated and </w:t>
            </w:r>
            <w:r w:rsidR="00B07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wormed before going to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 areas.</w:t>
            </w:r>
          </w:p>
        </w:tc>
      </w:tr>
    </w:tbl>
    <w:p w14:paraId="304413B4" w14:textId="79C5DA82" w:rsidR="008B2EA8" w:rsidRDefault="008B2EA8" w:rsidP="0099046A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0BC6D72C" w14:textId="7D7E1E5B" w:rsidR="0099046A" w:rsidRPr="007A1F99" w:rsidRDefault="0099046A" w:rsidP="0099046A">
      <w:pPr>
        <w:spacing w:after="0"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1F99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ral health m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514"/>
      </w:tblGrid>
      <w:tr w:rsidR="00423ADB" w14:paraId="71D3884D" w14:textId="77777777" w:rsidTr="005555DF">
        <w:tc>
          <w:tcPr>
            <w:tcW w:w="1980" w:type="dxa"/>
            <w:vAlign w:val="center"/>
          </w:tcPr>
          <w:p w14:paraId="37B33F71" w14:textId="77777777" w:rsidR="00423ADB" w:rsidRPr="008137BA" w:rsidRDefault="00423ADB" w:rsidP="005555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</w:t>
            </w:r>
          </w:p>
        </w:tc>
        <w:tc>
          <w:tcPr>
            <w:tcW w:w="6514" w:type="dxa"/>
            <w:vAlign w:val="center"/>
          </w:tcPr>
          <w:p w14:paraId="7295A478" w14:textId="77777777" w:rsidR="00423ADB" w:rsidRPr="008137BA" w:rsidRDefault="00423ADB" w:rsidP="006846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</w:t>
            </w:r>
          </w:p>
        </w:tc>
      </w:tr>
      <w:tr w:rsidR="00423ADB" w:rsidRPr="00476717" w14:paraId="11446013" w14:textId="77777777" w:rsidTr="005555DF">
        <w:tc>
          <w:tcPr>
            <w:tcW w:w="1980" w:type="dxa"/>
            <w:vAlign w:val="center"/>
          </w:tcPr>
          <w:p w14:paraId="5B20E3CA" w14:textId="2AB7FEF5" w:rsidR="00423ADB" w:rsidRDefault="00332461" w:rsidP="005555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s</w:t>
            </w:r>
            <w:r w:rsidR="00113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vectors</w:t>
            </w:r>
          </w:p>
        </w:tc>
        <w:tc>
          <w:tcPr>
            <w:tcW w:w="6514" w:type="dxa"/>
            <w:vAlign w:val="center"/>
          </w:tcPr>
          <w:p w14:paraId="17CF92EE" w14:textId="54AB3160" w:rsidR="00423ADB" w:rsidRDefault="000F165D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lementing deworming in all domestic animals </w:t>
            </w:r>
            <w:r w:rsidR="00C9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r w:rsidR="00113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rm should be done regularly. Adding </w:t>
            </w:r>
            <w:r w:rsidR="004734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ps for vectors should be done</w:t>
            </w:r>
            <w:r w:rsidR="00C9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734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18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as with </w:t>
            </w:r>
            <w:r w:rsidR="00C9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nated</w:t>
            </w:r>
            <w:r w:rsidR="0018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ter should be removed.</w:t>
            </w:r>
          </w:p>
        </w:tc>
      </w:tr>
      <w:tr w:rsidR="00423ADB" w:rsidRPr="00476717" w14:paraId="2E39DE00" w14:textId="77777777" w:rsidTr="005555DF">
        <w:tc>
          <w:tcPr>
            <w:tcW w:w="1980" w:type="dxa"/>
            <w:vAlign w:val="center"/>
          </w:tcPr>
          <w:p w14:paraId="07266171" w14:textId="4CA4C702" w:rsidR="00423ADB" w:rsidRDefault="00332461" w:rsidP="005555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 animals</w:t>
            </w:r>
          </w:p>
        </w:tc>
        <w:tc>
          <w:tcPr>
            <w:tcW w:w="6514" w:type="dxa"/>
            <w:vAlign w:val="center"/>
          </w:tcPr>
          <w:p w14:paraId="6674E9CA" w14:textId="2B00850F" w:rsidR="00423ADB" w:rsidRDefault="009E1687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 animals should be separated from the other animals in the herd</w:t>
            </w:r>
            <w:r w:rsidR="00930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3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a way th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rect contact </w:t>
            </w:r>
            <w:r w:rsidR="00D63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healthy animals 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oided. </w:t>
            </w:r>
            <w:r w:rsidR="00D63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k animals should be taken care of after all the other animals in the herd and </w:t>
            </w:r>
            <w:r w:rsidR="00063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fic </w:t>
            </w:r>
            <w:r w:rsidR="00D63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onal </w:t>
            </w:r>
            <w:r w:rsidR="00063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ctive equipment (</w:t>
            </w:r>
            <w:r w:rsidR="00D63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PE, i.e. </w:t>
            </w:r>
            <w:r w:rsidR="00063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ves, boots, clothes</w:t>
            </w:r>
            <w:r w:rsidR="00D63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ask</w:t>
            </w:r>
            <w:r w:rsidR="00E4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oggles</w:t>
            </w:r>
            <w:r w:rsidR="00063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should be used. Hands and boots should be washed after taking care of the animals.</w:t>
            </w:r>
            <w:r w:rsidR="00E4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veterinarian should be consulted.</w:t>
            </w:r>
          </w:p>
        </w:tc>
      </w:tr>
    </w:tbl>
    <w:p w14:paraId="1830AD80" w14:textId="77777777" w:rsidR="00EF27CA" w:rsidRDefault="00EF27CA" w:rsidP="00375E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76D452" w14:textId="77777777" w:rsidR="00FF67E7" w:rsidRDefault="00FF67E7" w:rsidP="00375E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AFEA8A" w14:textId="77777777" w:rsidR="00FF67E7" w:rsidRDefault="00FF67E7" w:rsidP="00375E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245572" w14:textId="76F53766" w:rsidR="0099046A" w:rsidRPr="007A1F99" w:rsidRDefault="0099046A" w:rsidP="0099046A">
      <w:pPr>
        <w:spacing w:after="0"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1F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irect cont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514"/>
      </w:tblGrid>
      <w:tr w:rsidR="009857B5" w14:paraId="568A6039" w14:textId="77777777" w:rsidTr="00375E74">
        <w:tc>
          <w:tcPr>
            <w:tcW w:w="1980" w:type="dxa"/>
            <w:vAlign w:val="center"/>
          </w:tcPr>
          <w:p w14:paraId="1796FA43" w14:textId="77777777" w:rsidR="009857B5" w:rsidRPr="008137BA" w:rsidRDefault="009857B5" w:rsidP="00375E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</w:t>
            </w:r>
          </w:p>
        </w:tc>
        <w:tc>
          <w:tcPr>
            <w:tcW w:w="6514" w:type="dxa"/>
            <w:vAlign w:val="center"/>
          </w:tcPr>
          <w:p w14:paraId="160B9CC8" w14:textId="77777777" w:rsidR="009857B5" w:rsidRPr="008137BA" w:rsidRDefault="009857B5" w:rsidP="006846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</w:t>
            </w:r>
          </w:p>
        </w:tc>
      </w:tr>
      <w:tr w:rsidR="009857B5" w:rsidRPr="00476717" w14:paraId="3BF35A2A" w14:textId="77777777" w:rsidTr="00375E74">
        <w:tc>
          <w:tcPr>
            <w:tcW w:w="1980" w:type="dxa"/>
            <w:vAlign w:val="center"/>
          </w:tcPr>
          <w:p w14:paraId="159A540F" w14:textId="2804358E" w:rsidR="009857B5" w:rsidRDefault="009857B5" w:rsidP="00375E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ing pastures</w:t>
            </w:r>
          </w:p>
        </w:tc>
        <w:tc>
          <w:tcPr>
            <w:tcW w:w="6514" w:type="dxa"/>
            <w:vAlign w:val="center"/>
          </w:tcPr>
          <w:p w14:paraId="5C9785C2" w14:textId="4DFD6ABD" w:rsidR="009857B5" w:rsidRDefault="00E460A4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ontact between animals of different herds in the pasture should be avoided. If this is not possible, then it should be guaranteed </w:t>
            </w:r>
            <w:r w:rsidR="00ED2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imals</w:t>
            </w:r>
            <w:r w:rsidR="00ED2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different her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D2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vaccinated and dewormed before going to the pasture.</w:t>
            </w:r>
            <w:r w:rsidR="0019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community-based coordinated approach for health management should be explored with </w:t>
            </w:r>
            <w:r w:rsidR="000C2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farmers using the same pastures. </w:t>
            </w:r>
          </w:p>
        </w:tc>
      </w:tr>
      <w:tr w:rsidR="009857B5" w:rsidRPr="00476717" w14:paraId="555C5440" w14:textId="77777777" w:rsidTr="00375E74">
        <w:tc>
          <w:tcPr>
            <w:tcW w:w="1980" w:type="dxa"/>
            <w:vAlign w:val="center"/>
          </w:tcPr>
          <w:p w14:paraId="01D6CC50" w14:textId="6770747A" w:rsidR="009857B5" w:rsidRDefault="009857B5" w:rsidP="00375E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ing breeding space</w:t>
            </w:r>
          </w:p>
        </w:tc>
        <w:tc>
          <w:tcPr>
            <w:tcW w:w="6514" w:type="dxa"/>
            <w:vAlign w:val="center"/>
          </w:tcPr>
          <w:p w14:paraId="2868BE61" w14:textId="5F600FE7" w:rsidR="009857B5" w:rsidRDefault="00FB310A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ing the breeding space between different herds should be avoided, if that is not possible, then it should be guaranteed that </w:t>
            </w:r>
            <w:r w:rsidR="00513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s are dewormed and vaccinated.</w:t>
            </w:r>
            <w:r w:rsidR="003C7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community-based coordinated approach for health management should be explored with other farmers using the same pastures. </w:t>
            </w:r>
          </w:p>
        </w:tc>
      </w:tr>
    </w:tbl>
    <w:p w14:paraId="65019696" w14:textId="77777777" w:rsidR="00375E74" w:rsidRDefault="00375E74" w:rsidP="0099046A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211FA0AC" w14:textId="01821369" w:rsidR="0099046A" w:rsidRPr="007A1F99" w:rsidRDefault="0099046A" w:rsidP="0099046A">
      <w:pPr>
        <w:spacing w:after="0"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1F99">
        <w:rPr>
          <w:rFonts w:ascii="Times New Roman" w:hAnsi="Times New Roman" w:cs="Times New Roman"/>
          <w:b/>
          <w:bCs/>
          <w:sz w:val="24"/>
          <w:szCs w:val="24"/>
          <w:lang w:val="en-US"/>
        </w:rPr>
        <w:t>Indirect cont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514"/>
      </w:tblGrid>
      <w:tr w:rsidR="009857B5" w14:paraId="0B2CFBF3" w14:textId="77777777" w:rsidTr="00375E74">
        <w:tc>
          <w:tcPr>
            <w:tcW w:w="1980" w:type="dxa"/>
            <w:vAlign w:val="center"/>
          </w:tcPr>
          <w:p w14:paraId="4ED96B14" w14:textId="77777777" w:rsidR="009857B5" w:rsidRPr="008137BA" w:rsidRDefault="009857B5" w:rsidP="00375E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</w:t>
            </w:r>
          </w:p>
        </w:tc>
        <w:tc>
          <w:tcPr>
            <w:tcW w:w="6514" w:type="dxa"/>
            <w:vAlign w:val="center"/>
          </w:tcPr>
          <w:p w14:paraId="05EDB45D" w14:textId="77777777" w:rsidR="009857B5" w:rsidRPr="008137BA" w:rsidRDefault="009857B5" w:rsidP="006846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</w:t>
            </w:r>
          </w:p>
        </w:tc>
      </w:tr>
      <w:tr w:rsidR="009857B5" w:rsidRPr="00476717" w14:paraId="69F0694A" w14:textId="77777777" w:rsidTr="00375E74">
        <w:tc>
          <w:tcPr>
            <w:tcW w:w="1980" w:type="dxa"/>
            <w:vAlign w:val="center"/>
          </w:tcPr>
          <w:p w14:paraId="57CA5A8A" w14:textId="5938E9AA" w:rsidR="009857B5" w:rsidRDefault="009857B5" w:rsidP="00375E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ing </w:t>
            </w:r>
            <w:r w:rsidR="007D1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icles and equipment with other herds</w:t>
            </w:r>
          </w:p>
        </w:tc>
        <w:tc>
          <w:tcPr>
            <w:tcW w:w="6514" w:type="dxa"/>
            <w:vAlign w:val="center"/>
          </w:tcPr>
          <w:p w14:paraId="090041FE" w14:textId="4C69BD14" w:rsidR="009857B5" w:rsidRDefault="007C767F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ally</w:t>
            </w:r>
            <w:r w:rsidR="003E4D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e should not be </w:t>
            </w:r>
            <w:r w:rsidR="00C04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change </w:t>
            </w:r>
            <w:r w:rsidR="00C04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vehicles</w:t>
            </w:r>
            <w:r w:rsidR="00D72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ols</w:t>
            </w:r>
            <w:r w:rsidR="00C04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quipment with other herds. </w:t>
            </w:r>
            <w:proofErr w:type="gramStart"/>
            <w:r w:rsidR="00C04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</w:t>
            </w:r>
            <w:proofErr w:type="gramEnd"/>
            <w:r w:rsidR="00C04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possible</w:t>
            </w:r>
            <w:r w:rsidR="00D72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04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n </w:t>
            </w:r>
            <w:r w:rsidR="00EB7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vehicles and the equipment</w:t>
            </w:r>
            <w:r w:rsidR="005A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cleaned and disinfected before and after </w:t>
            </w:r>
            <w:r w:rsidR="00D72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ch </w:t>
            </w:r>
            <w:r w:rsidR="005A6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.</w:t>
            </w:r>
            <w:r w:rsidR="003C7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community-based coordinated approach for health management should be explored with other farmers using the same pastures. </w:t>
            </w:r>
          </w:p>
        </w:tc>
      </w:tr>
      <w:tr w:rsidR="009857B5" w:rsidRPr="00476717" w14:paraId="69B0D677" w14:textId="77777777" w:rsidTr="00375E74">
        <w:tc>
          <w:tcPr>
            <w:tcW w:w="1980" w:type="dxa"/>
            <w:vAlign w:val="center"/>
          </w:tcPr>
          <w:p w14:paraId="470428AE" w14:textId="0D731F8F" w:rsidR="009857B5" w:rsidRDefault="007D1BF7" w:rsidP="00375E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ing</w:t>
            </w:r>
            <w:r w:rsidR="00E56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same shepherd</w:t>
            </w:r>
          </w:p>
        </w:tc>
        <w:tc>
          <w:tcPr>
            <w:tcW w:w="6514" w:type="dxa"/>
            <w:vAlign w:val="center"/>
          </w:tcPr>
          <w:p w14:paraId="05996B2A" w14:textId="176A46D5" w:rsidR="009857B5" w:rsidRDefault="009A4B19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ally, there should be one </w:t>
            </w:r>
            <w:r w:rsidR="00E41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</w:t>
            </w:r>
            <w:r w:rsidR="00231E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E41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pherd </w:t>
            </w:r>
            <w:r w:rsidR="00E41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ach</w:t>
            </w:r>
            <w:r w:rsidR="00FC2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rd</w:t>
            </w:r>
            <w:r w:rsidR="00231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If </w:t>
            </w:r>
            <w:r w:rsidR="00335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</w:t>
            </w:r>
            <w:r w:rsidR="00231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sible, it should be guaranteed </w:t>
            </w:r>
            <w:r w:rsidR="00CB0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the animals from the different herds the shepherd </w:t>
            </w:r>
            <w:r w:rsidR="00815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working with are vaccinated and dewormed.</w:t>
            </w:r>
            <w:r w:rsidR="003C7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community-based coordinated approach for health management should be explored with other farmers using the same pastures. </w:t>
            </w:r>
          </w:p>
        </w:tc>
      </w:tr>
    </w:tbl>
    <w:p w14:paraId="2E92AAA8" w14:textId="77777777" w:rsidR="0068467A" w:rsidRDefault="0068467A" w:rsidP="00E56A94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761CA06E" w14:textId="0BC563CF" w:rsidR="0099046A" w:rsidRPr="007A1F99" w:rsidRDefault="0099046A" w:rsidP="00E56A94">
      <w:pPr>
        <w:spacing w:after="0" w:line="480" w:lineRule="auto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1F99">
        <w:rPr>
          <w:rFonts w:ascii="Times New Roman" w:hAnsi="Times New Roman" w:cs="Times New Roman"/>
          <w:b/>
          <w:bCs/>
          <w:sz w:val="24"/>
          <w:szCs w:val="24"/>
          <w:lang w:val="en-US"/>
        </w:rPr>
        <w:t>Animal mov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514"/>
      </w:tblGrid>
      <w:tr w:rsidR="00E56A94" w14:paraId="14A5BAE1" w14:textId="77777777" w:rsidTr="00375E74">
        <w:tc>
          <w:tcPr>
            <w:tcW w:w="1980" w:type="dxa"/>
            <w:vAlign w:val="center"/>
          </w:tcPr>
          <w:p w14:paraId="788E4519" w14:textId="77777777" w:rsidR="00E56A94" w:rsidRPr="008137BA" w:rsidRDefault="00E56A94" w:rsidP="00375E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</w:t>
            </w:r>
          </w:p>
        </w:tc>
        <w:tc>
          <w:tcPr>
            <w:tcW w:w="6514" w:type="dxa"/>
            <w:vAlign w:val="center"/>
          </w:tcPr>
          <w:p w14:paraId="04FDB8C3" w14:textId="77777777" w:rsidR="00E56A94" w:rsidRPr="008137BA" w:rsidRDefault="00E56A94" w:rsidP="006846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</w:t>
            </w:r>
          </w:p>
        </w:tc>
      </w:tr>
      <w:tr w:rsidR="00E56A94" w:rsidRPr="00476717" w14:paraId="39FCDFA2" w14:textId="77777777" w:rsidTr="00375E74">
        <w:tc>
          <w:tcPr>
            <w:tcW w:w="1980" w:type="dxa"/>
            <w:vAlign w:val="center"/>
          </w:tcPr>
          <w:p w14:paraId="34FEF965" w14:textId="632C2222" w:rsidR="00E56A94" w:rsidRDefault="00CB7E00" w:rsidP="00375E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king animal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="00027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ve</w:t>
            </w:r>
            <w:proofErr w:type="gramEnd"/>
            <w:r w:rsidR="00027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imal markets or festivities</w:t>
            </w:r>
          </w:p>
        </w:tc>
        <w:tc>
          <w:tcPr>
            <w:tcW w:w="6514" w:type="dxa"/>
            <w:vAlign w:val="center"/>
          </w:tcPr>
          <w:p w14:paraId="34B25F40" w14:textId="2F265A81" w:rsidR="00E56A94" w:rsidRDefault="00B05E37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he animals that are taken to </w:t>
            </w:r>
            <w:r w:rsidR="00D13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e animal markets or </w:t>
            </w:r>
            <w:r w:rsidR="0024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igious or cultural festiviti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not return to the farm, then only health checks before </w:t>
            </w:r>
            <w:r w:rsidR="00813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should be done</w:t>
            </w:r>
            <w:r w:rsidR="00BD5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guarantee that the animals will not be spreading disease</w:t>
            </w:r>
            <w:r w:rsidR="00F568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the festival. If the animals return to the farm, then they should be put in quarantine and health checks should be performed.</w:t>
            </w:r>
          </w:p>
        </w:tc>
      </w:tr>
      <w:tr w:rsidR="00E56A94" w:rsidRPr="00476717" w14:paraId="556370B1" w14:textId="77777777" w:rsidTr="00375E74">
        <w:tc>
          <w:tcPr>
            <w:tcW w:w="1980" w:type="dxa"/>
            <w:vAlign w:val="center"/>
          </w:tcPr>
          <w:p w14:paraId="351C2B56" w14:textId="1A10F85C" w:rsidR="00E56A94" w:rsidRDefault="00CB7E00" w:rsidP="00375E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chasing animals</w:t>
            </w:r>
          </w:p>
        </w:tc>
        <w:tc>
          <w:tcPr>
            <w:tcW w:w="6514" w:type="dxa"/>
            <w:vAlign w:val="center"/>
          </w:tcPr>
          <w:p w14:paraId="14B741C9" w14:textId="76530691" w:rsidR="00E56A94" w:rsidRDefault="00974D7B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buying animals, these should originate from a herd that has the same health status as the </w:t>
            </w:r>
            <w:r w:rsidR="00C4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d that is purchasing</w:t>
            </w:r>
            <w:r w:rsidR="00CB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health checks should be requ</w:t>
            </w:r>
            <w:r w:rsidR="00A87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ed by</w:t>
            </w:r>
            <w:r w:rsidR="00CB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r w:rsidR="008B5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chaser to the seller</w:t>
            </w:r>
            <w:r w:rsidR="00CB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done in the quarantine period at the farm</w:t>
            </w:r>
            <w:r w:rsidR="00A87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4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boratory tests may be conducted.</w:t>
            </w:r>
          </w:p>
        </w:tc>
      </w:tr>
      <w:tr w:rsidR="00F03F5D" w:rsidRPr="00476717" w14:paraId="18123828" w14:textId="77777777" w:rsidTr="00375E74">
        <w:tc>
          <w:tcPr>
            <w:tcW w:w="1980" w:type="dxa"/>
            <w:vAlign w:val="center"/>
          </w:tcPr>
          <w:p w14:paraId="115A40BE" w14:textId="53934061" w:rsidR="00F03F5D" w:rsidRDefault="00F03F5D" w:rsidP="00375E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antine</w:t>
            </w:r>
          </w:p>
        </w:tc>
        <w:tc>
          <w:tcPr>
            <w:tcW w:w="6514" w:type="dxa"/>
            <w:vAlign w:val="center"/>
          </w:tcPr>
          <w:p w14:paraId="4E72757E" w14:textId="05E72F8F" w:rsidR="00F03F5D" w:rsidRDefault="00B02CC4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813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antine perio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implemented when animals </w:t>
            </w:r>
            <w:r w:rsidR="00DE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purchased and when they return to the farm after being </w:t>
            </w:r>
            <w:r w:rsidR="00EB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ken to markets or festivals. </w:t>
            </w:r>
            <w:r w:rsidR="00FE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quarantine pen should be kept </w:t>
            </w:r>
            <w:r w:rsidR="00EF2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r from </w:t>
            </w:r>
            <w:r w:rsidR="00EF2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 other animals in the herd. There should not be any contact between the animals in quarantine and th</w:t>
            </w:r>
            <w:r w:rsidR="009B4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e</w:t>
            </w:r>
            <w:r w:rsidR="00EF2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herd. </w:t>
            </w:r>
            <w:r w:rsidR="00EB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813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antine period</w:t>
            </w:r>
            <w:r w:rsidR="00EB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at least one month</w:t>
            </w:r>
            <w:r w:rsidR="00773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 health checks should be implemented. </w:t>
            </w:r>
            <w:r w:rsidR="00192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773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mals in quarantine should be </w:t>
            </w:r>
            <w:r w:rsidR="00192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lt with</w:t>
            </w:r>
            <w:r w:rsidR="00773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 the other animals in the herd and </w:t>
            </w:r>
            <w:r w:rsidR="00FF37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ing </w:t>
            </w:r>
            <w:r w:rsidR="001926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E</w:t>
            </w:r>
            <w:r w:rsidR="003D01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320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ly</w:t>
            </w:r>
            <w:r w:rsidR="005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ands and boots should be washed after taking care of the animals.</w:t>
            </w:r>
            <w:r w:rsidR="00320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C3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quarantine pen should be washed and disinfected after the animals leave.</w:t>
            </w:r>
          </w:p>
        </w:tc>
      </w:tr>
      <w:tr w:rsidR="00F03F5D" w:rsidRPr="00476717" w14:paraId="26BDAC3A" w14:textId="77777777" w:rsidTr="00375E74">
        <w:tc>
          <w:tcPr>
            <w:tcW w:w="1980" w:type="dxa"/>
            <w:vAlign w:val="center"/>
          </w:tcPr>
          <w:p w14:paraId="77F48848" w14:textId="041A0B48" w:rsidR="00F03F5D" w:rsidRDefault="00F03F5D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haring transportation for animal purchase</w:t>
            </w:r>
          </w:p>
        </w:tc>
        <w:tc>
          <w:tcPr>
            <w:tcW w:w="6514" w:type="dxa"/>
            <w:vAlign w:val="center"/>
          </w:tcPr>
          <w:p w14:paraId="7B1D1BBA" w14:textId="1B97D304" w:rsidR="00F03F5D" w:rsidRDefault="00580466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vehicles should be </w:t>
            </w:r>
            <w:r w:rsidR="00A64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eaned and disinfected after every animal movement. </w:t>
            </w:r>
            <w:r w:rsidR="00D30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</w:t>
            </w:r>
            <w:r w:rsidR="00993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loading animals to the farm, the vehicles should be kept</w:t>
            </w:r>
            <w:r w:rsidR="00FE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r</w:t>
            </w:r>
            <w:r w:rsidR="00993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the other animals </w:t>
            </w:r>
            <w:r w:rsidR="000538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="00993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arm</w:t>
            </w:r>
            <w:r w:rsidR="00FE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538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erentially</w:t>
            </w:r>
            <w:r w:rsidR="00FE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loading the animals to the quarantine pen.</w:t>
            </w:r>
          </w:p>
        </w:tc>
      </w:tr>
    </w:tbl>
    <w:p w14:paraId="0043385B" w14:textId="77777777" w:rsidR="00375E74" w:rsidRDefault="00375E74" w:rsidP="00F03F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2B851C" w14:textId="6ED0B015" w:rsidR="0099046A" w:rsidRPr="007A1F99" w:rsidRDefault="0099046A" w:rsidP="0099046A">
      <w:pPr>
        <w:spacing w:after="0"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1F99">
        <w:rPr>
          <w:rFonts w:ascii="Times New Roman" w:hAnsi="Times New Roman" w:cs="Times New Roman"/>
          <w:b/>
          <w:bCs/>
          <w:sz w:val="24"/>
          <w:szCs w:val="24"/>
          <w:lang w:val="en-US"/>
        </w:rPr>
        <w:t>Selling anim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514"/>
      </w:tblGrid>
      <w:tr w:rsidR="00B955CE" w14:paraId="278ABB70" w14:textId="77777777" w:rsidTr="00375E74">
        <w:tc>
          <w:tcPr>
            <w:tcW w:w="1980" w:type="dxa"/>
            <w:vAlign w:val="center"/>
          </w:tcPr>
          <w:p w14:paraId="06289FD9" w14:textId="77777777" w:rsidR="00B955CE" w:rsidRPr="008137BA" w:rsidRDefault="00B955CE" w:rsidP="00375E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</w:t>
            </w:r>
          </w:p>
        </w:tc>
        <w:tc>
          <w:tcPr>
            <w:tcW w:w="6514" w:type="dxa"/>
            <w:vAlign w:val="center"/>
          </w:tcPr>
          <w:p w14:paraId="5F890B7E" w14:textId="77777777" w:rsidR="00B955CE" w:rsidRPr="008137BA" w:rsidRDefault="00B955CE" w:rsidP="006846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</w:t>
            </w:r>
          </w:p>
        </w:tc>
      </w:tr>
      <w:tr w:rsidR="00B955CE" w:rsidRPr="00476717" w14:paraId="4D5BFAE6" w14:textId="77777777" w:rsidTr="00375E74">
        <w:tc>
          <w:tcPr>
            <w:tcW w:w="1980" w:type="dxa"/>
            <w:vAlign w:val="center"/>
          </w:tcPr>
          <w:p w14:paraId="1045894A" w14:textId="78F938FC" w:rsidR="00B955CE" w:rsidRDefault="00B955CE" w:rsidP="00375E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ling animals at festivals</w:t>
            </w:r>
          </w:p>
        </w:tc>
        <w:tc>
          <w:tcPr>
            <w:tcW w:w="6514" w:type="dxa"/>
            <w:vAlign w:val="center"/>
          </w:tcPr>
          <w:p w14:paraId="56B087F1" w14:textId="3808B9FB" w:rsidR="00B955CE" w:rsidRDefault="00053801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selling animals at </w:t>
            </w:r>
            <w:r w:rsidR="00F0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e animal markets or </w:t>
            </w:r>
            <w:r w:rsidR="0024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us or cultural festivities</w:t>
            </w:r>
            <w:r w:rsidR="00F0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C2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checks should be performed before taking the animals to guarantee that the animals </w:t>
            </w:r>
            <w:r w:rsidR="009C7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healthy and </w:t>
            </w:r>
            <w:r w:rsidR="006C2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 not spread disease.</w:t>
            </w:r>
          </w:p>
        </w:tc>
      </w:tr>
    </w:tbl>
    <w:p w14:paraId="3904656B" w14:textId="77777777" w:rsidR="00F03F5D" w:rsidRDefault="00F03F5D" w:rsidP="0099046A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365B8045" w14:textId="227EDF38" w:rsidR="0099046A" w:rsidRPr="007A1F99" w:rsidRDefault="0099046A" w:rsidP="0099046A">
      <w:pPr>
        <w:spacing w:after="0"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1F99">
        <w:rPr>
          <w:rFonts w:ascii="Times New Roman" w:hAnsi="Times New Roman" w:cs="Times New Roman"/>
          <w:b/>
          <w:bCs/>
          <w:sz w:val="24"/>
          <w:szCs w:val="24"/>
          <w:lang w:val="en-US"/>
        </w:rPr>
        <w:t>Dead animal m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514"/>
      </w:tblGrid>
      <w:tr w:rsidR="00B955CE" w14:paraId="5E90FBE2" w14:textId="77777777" w:rsidTr="00375E74">
        <w:tc>
          <w:tcPr>
            <w:tcW w:w="1980" w:type="dxa"/>
            <w:vAlign w:val="center"/>
          </w:tcPr>
          <w:p w14:paraId="610A5671" w14:textId="77777777" w:rsidR="00B955CE" w:rsidRPr="008137BA" w:rsidRDefault="00B955CE" w:rsidP="00375E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</w:t>
            </w:r>
          </w:p>
        </w:tc>
        <w:tc>
          <w:tcPr>
            <w:tcW w:w="6514" w:type="dxa"/>
            <w:vAlign w:val="center"/>
          </w:tcPr>
          <w:p w14:paraId="64A30F5B" w14:textId="77777777" w:rsidR="00B955CE" w:rsidRPr="008137BA" w:rsidRDefault="00B955CE" w:rsidP="006846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37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</w:t>
            </w:r>
          </w:p>
        </w:tc>
      </w:tr>
      <w:tr w:rsidR="00B955CE" w:rsidRPr="00476717" w14:paraId="7CB1BB9B" w14:textId="77777777" w:rsidTr="00375E74">
        <w:tc>
          <w:tcPr>
            <w:tcW w:w="1980" w:type="dxa"/>
            <w:vAlign w:val="center"/>
          </w:tcPr>
          <w:p w14:paraId="7B1C0788" w14:textId="7F913547" w:rsidR="00B955CE" w:rsidRDefault="00B955CE" w:rsidP="00375E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ass management</w:t>
            </w:r>
          </w:p>
        </w:tc>
        <w:tc>
          <w:tcPr>
            <w:tcW w:w="6514" w:type="dxa"/>
            <w:vAlign w:val="center"/>
          </w:tcPr>
          <w:p w14:paraId="7D59E4F6" w14:textId="504D918D" w:rsidR="00B955CE" w:rsidRDefault="009B7669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casses should be </w:t>
            </w:r>
            <w:r w:rsidR="007F6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troyed using appropriate protocol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r from the other animals in the </w:t>
            </w:r>
            <w:r w:rsidR="007F6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ck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enclosed in an area where</w:t>
            </w:r>
            <w:r w:rsidR="0021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 domestic or wild animals cannot </w:t>
            </w:r>
            <w:r w:rsidR="007F6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ess </w:t>
            </w:r>
            <w:r w:rsidR="0021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arcass</w:t>
            </w:r>
            <w:r w:rsidR="007F6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  <w:r w:rsidR="0021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E16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vement should be impermeable to facilitate cleaning and disinfection</w:t>
            </w:r>
            <w:r w:rsidR="00D07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hen dealing with carcasses, </w:t>
            </w:r>
            <w:r w:rsidR="001677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protective equipment</w:t>
            </w:r>
            <w:r w:rsidR="007F6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07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uld be used</w:t>
            </w:r>
            <w:r w:rsidR="007A1F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07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0A4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ds should be washed after taking care of the carcass. All the equipment </w:t>
            </w:r>
            <w:r w:rsidR="007A1F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="000A4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arcass should be cleaned and disinfected.</w:t>
            </w:r>
          </w:p>
        </w:tc>
      </w:tr>
      <w:tr w:rsidR="00B955CE" w:rsidRPr="00476717" w14:paraId="47B45548" w14:textId="77777777" w:rsidTr="00375E74">
        <w:tc>
          <w:tcPr>
            <w:tcW w:w="1980" w:type="dxa"/>
            <w:vAlign w:val="center"/>
          </w:tcPr>
          <w:p w14:paraId="766B054C" w14:textId="58FC66D5" w:rsidR="00B955CE" w:rsidRDefault="00B955CE" w:rsidP="00375E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of domestic and wild animals with carcass</w:t>
            </w:r>
          </w:p>
        </w:tc>
        <w:tc>
          <w:tcPr>
            <w:tcW w:w="6514" w:type="dxa"/>
            <w:vAlign w:val="center"/>
          </w:tcPr>
          <w:p w14:paraId="02B72934" w14:textId="58635905" w:rsidR="00B955CE" w:rsidRDefault="005A606B" w:rsidP="006846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casses should not be </w:t>
            </w:r>
            <w:r w:rsidR="00382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own in the pasture or </w:t>
            </w:r>
            <w:r w:rsidR="00382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="00C65A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ogs or other domestic animals.</w:t>
            </w:r>
            <w:r w:rsidR="005A28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casses should be enclosed </w:t>
            </w:r>
            <w:r w:rsidR="003821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n area where other domestic or wild animals cannot access the carcasses</w:t>
            </w:r>
            <w:r w:rsidR="005A28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3FE2209F" w14:textId="77777777" w:rsidR="00B955CE" w:rsidRDefault="00B955CE" w:rsidP="0099046A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307630CC" w14:textId="77777777" w:rsidR="00B955CE" w:rsidRDefault="00B955CE" w:rsidP="0099046A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6757D982" w14:textId="77777777" w:rsidR="0099046A" w:rsidRDefault="0099046A" w:rsidP="0099046A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0D31FEA9" w14:textId="77777777" w:rsidR="0099046A" w:rsidRDefault="0099046A" w:rsidP="0099046A">
      <w:pPr>
        <w:spacing w:after="0" w:line="480" w:lineRule="auto"/>
        <w:ind w:firstLine="709"/>
        <w:jc w:val="center"/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  <w:lang w:val="en-US"/>
        </w:rPr>
      </w:pPr>
    </w:p>
    <w:p w14:paraId="61BED56A" w14:textId="77777777" w:rsidR="0079411C" w:rsidRPr="0099046A" w:rsidRDefault="0079411C">
      <w:pPr>
        <w:rPr>
          <w:lang w:val="en-US"/>
        </w:rPr>
      </w:pPr>
    </w:p>
    <w:sectPr w:rsidR="0079411C" w:rsidRPr="009904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6A"/>
    <w:rsid w:val="00014310"/>
    <w:rsid w:val="0002739F"/>
    <w:rsid w:val="000302A9"/>
    <w:rsid w:val="00036300"/>
    <w:rsid w:val="00053801"/>
    <w:rsid w:val="000549B0"/>
    <w:rsid w:val="000632C5"/>
    <w:rsid w:val="000A4862"/>
    <w:rsid w:val="000C205F"/>
    <w:rsid w:val="000F165D"/>
    <w:rsid w:val="001130CE"/>
    <w:rsid w:val="00122517"/>
    <w:rsid w:val="00125088"/>
    <w:rsid w:val="00132A5F"/>
    <w:rsid w:val="00144590"/>
    <w:rsid w:val="00145CEB"/>
    <w:rsid w:val="00167716"/>
    <w:rsid w:val="00171E86"/>
    <w:rsid w:val="00184B8A"/>
    <w:rsid w:val="0019264A"/>
    <w:rsid w:val="00197ACA"/>
    <w:rsid w:val="001B05AD"/>
    <w:rsid w:val="0021232C"/>
    <w:rsid w:val="002318C5"/>
    <w:rsid w:val="00231EE2"/>
    <w:rsid w:val="00241859"/>
    <w:rsid w:val="002924D3"/>
    <w:rsid w:val="002A6E06"/>
    <w:rsid w:val="002C3650"/>
    <w:rsid w:val="002D0D1F"/>
    <w:rsid w:val="00320F13"/>
    <w:rsid w:val="00323203"/>
    <w:rsid w:val="00332461"/>
    <w:rsid w:val="00335153"/>
    <w:rsid w:val="00344B14"/>
    <w:rsid w:val="00374188"/>
    <w:rsid w:val="00375E74"/>
    <w:rsid w:val="00381438"/>
    <w:rsid w:val="003821A7"/>
    <w:rsid w:val="003B1A46"/>
    <w:rsid w:val="003C7580"/>
    <w:rsid w:val="003D01D8"/>
    <w:rsid w:val="003E4DC9"/>
    <w:rsid w:val="00423ADB"/>
    <w:rsid w:val="004300D5"/>
    <w:rsid w:val="00473172"/>
    <w:rsid w:val="00473472"/>
    <w:rsid w:val="00476717"/>
    <w:rsid w:val="004C56D2"/>
    <w:rsid w:val="00513D11"/>
    <w:rsid w:val="00525D2A"/>
    <w:rsid w:val="00535547"/>
    <w:rsid w:val="00554CDD"/>
    <w:rsid w:val="005555DF"/>
    <w:rsid w:val="00561410"/>
    <w:rsid w:val="005652EB"/>
    <w:rsid w:val="00580466"/>
    <w:rsid w:val="005A2804"/>
    <w:rsid w:val="005A606B"/>
    <w:rsid w:val="005A63D8"/>
    <w:rsid w:val="005C33F3"/>
    <w:rsid w:val="006145D8"/>
    <w:rsid w:val="00644002"/>
    <w:rsid w:val="006662BD"/>
    <w:rsid w:val="0068467A"/>
    <w:rsid w:val="006979E2"/>
    <w:rsid w:val="006C2054"/>
    <w:rsid w:val="00703EA2"/>
    <w:rsid w:val="00712D04"/>
    <w:rsid w:val="00773CC4"/>
    <w:rsid w:val="0079411C"/>
    <w:rsid w:val="0079616F"/>
    <w:rsid w:val="007A1F99"/>
    <w:rsid w:val="007B50FE"/>
    <w:rsid w:val="007C767F"/>
    <w:rsid w:val="007D1BF7"/>
    <w:rsid w:val="007F6E51"/>
    <w:rsid w:val="008137BA"/>
    <w:rsid w:val="00815F6A"/>
    <w:rsid w:val="00843C3E"/>
    <w:rsid w:val="00854C4E"/>
    <w:rsid w:val="00864E89"/>
    <w:rsid w:val="008B2EA8"/>
    <w:rsid w:val="008B5C2A"/>
    <w:rsid w:val="00915189"/>
    <w:rsid w:val="0093036A"/>
    <w:rsid w:val="00971130"/>
    <w:rsid w:val="00974D7B"/>
    <w:rsid w:val="009800DE"/>
    <w:rsid w:val="009857B5"/>
    <w:rsid w:val="0099046A"/>
    <w:rsid w:val="00993F39"/>
    <w:rsid w:val="009A4B19"/>
    <w:rsid w:val="009B46E1"/>
    <w:rsid w:val="009B7669"/>
    <w:rsid w:val="009C799E"/>
    <w:rsid w:val="009E1687"/>
    <w:rsid w:val="00A16340"/>
    <w:rsid w:val="00A33C7F"/>
    <w:rsid w:val="00A64FAF"/>
    <w:rsid w:val="00A8798E"/>
    <w:rsid w:val="00AD3F24"/>
    <w:rsid w:val="00B02CC4"/>
    <w:rsid w:val="00B05E37"/>
    <w:rsid w:val="00B070D6"/>
    <w:rsid w:val="00B955CE"/>
    <w:rsid w:val="00BD5CCC"/>
    <w:rsid w:val="00BE5FEB"/>
    <w:rsid w:val="00C04A70"/>
    <w:rsid w:val="00C05AA5"/>
    <w:rsid w:val="00C25AD0"/>
    <w:rsid w:val="00C474F4"/>
    <w:rsid w:val="00C65A4C"/>
    <w:rsid w:val="00C87041"/>
    <w:rsid w:val="00C92EAE"/>
    <w:rsid w:val="00CB08FB"/>
    <w:rsid w:val="00CB2AA5"/>
    <w:rsid w:val="00CB7E00"/>
    <w:rsid w:val="00CC35B3"/>
    <w:rsid w:val="00CE325B"/>
    <w:rsid w:val="00D071CA"/>
    <w:rsid w:val="00D11BA2"/>
    <w:rsid w:val="00D1390D"/>
    <w:rsid w:val="00D30760"/>
    <w:rsid w:val="00D36D42"/>
    <w:rsid w:val="00D6322D"/>
    <w:rsid w:val="00D72BDB"/>
    <w:rsid w:val="00DA2224"/>
    <w:rsid w:val="00DD4281"/>
    <w:rsid w:val="00DE5858"/>
    <w:rsid w:val="00E16C55"/>
    <w:rsid w:val="00E370D8"/>
    <w:rsid w:val="00E417FF"/>
    <w:rsid w:val="00E45CE0"/>
    <w:rsid w:val="00E460A4"/>
    <w:rsid w:val="00E56A94"/>
    <w:rsid w:val="00EB0460"/>
    <w:rsid w:val="00EB78A6"/>
    <w:rsid w:val="00ED2CD9"/>
    <w:rsid w:val="00EF27CA"/>
    <w:rsid w:val="00EF2A26"/>
    <w:rsid w:val="00F03F5D"/>
    <w:rsid w:val="00F06153"/>
    <w:rsid w:val="00F31F82"/>
    <w:rsid w:val="00F5686A"/>
    <w:rsid w:val="00FB310A"/>
    <w:rsid w:val="00FC2E0A"/>
    <w:rsid w:val="00FE1441"/>
    <w:rsid w:val="00FF37A4"/>
    <w:rsid w:val="00FF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5C7589"/>
  <w15:chartTrackingRefBased/>
  <w15:docId w15:val="{1556E627-0BC6-4747-A351-3A6F967D3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46A"/>
  </w:style>
  <w:style w:type="paragraph" w:styleId="Heading1">
    <w:name w:val="heading 1"/>
    <w:basedOn w:val="Normal"/>
    <w:next w:val="Normal"/>
    <w:link w:val="Heading1Char"/>
    <w:uiPriority w:val="9"/>
    <w:qFormat/>
    <w:rsid w:val="00990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4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4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4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4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4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4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4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4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4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4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46A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90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46A"/>
    <w:rPr>
      <w:sz w:val="20"/>
      <w:szCs w:val="20"/>
    </w:rPr>
  </w:style>
  <w:style w:type="table" w:styleId="TableGrid">
    <w:name w:val="Table Grid"/>
    <w:basedOn w:val="TableNormal"/>
    <w:uiPriority w:val="39"/>
    <w:rsid w:val="00F31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B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1B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3</Pages>
  <Words>1042</Words>
  <Characters>5516</Characters>
  <Application>Microsoft Office Word</Application>
  <DocSecurity>0</DocSecurity>
  <Lines>172</Lines>
  <Paragraphs>69</Paragraphs>
  <ScaleCrop>false</ScaleCrop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alda Pedro Mil-Homens</dc:creator>
  <cp:keywords/>
  <dc:description/>
  <cp:lastModifiedBy>Mafalda Pedro Mil-Homens</cp:lastModifiedBy>
  <cp:revision>144</cp:revision>
  <dcterms:created xsi:type="dcterms:W3CDTF">2025-03-19T10:23:00Z</dcterms:created>
  <dcterms:modified xsi:type="dcterms:W3CDTF">2025-07-3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66d5e1-0106-4a1a-aa8a-d4c9feb32ba3</vt:lpwstr>
  </property>
</Properties>
</file>